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D8184" w14:textId="43882669" w:rsidR="00DE1C2D" w:rsidRDefault="00A0247D" w:rsidP="00A0247D">
      <w:pPr>
        <w:ind w:left="-142"/>
        <w:jc w:val="both"/>
        <w:rPr>
          <w:szCs w:val="24"/>
          <w:lang w:val="en-US"/>
        </w:rPr>
      </w:pPr>
      <w:r w:rsidRPr="00407A24">
        <w:rPr>
          <w:b/>
          <w:bCs/>
          <w:szCs w:val="24"/>
          <w:lang w:val="en-US"/>
        </w:rPr>
        <w:t>Figure S</w:t>
      </w:r>
      <w:r w:rsidR="009027C0">
        <w:rPr>
          <w:b/>
          <w:bCs/>
          <w:szCs w:val="24"/>
          <w:lang w:val="en-US"/>
        </w:rPr>
        <w:t>1</w:t>
      </w:r>
      <w:r w:rsidRPr="00407A24">
        <w:rPr>
          <w:b/>
          <w:bCs/>
          <w:szCs w:val="24"/>
          <w:lang w:val="en-US"/>
        </w:rPr>
        <w:t xml:space="preserve">. </w:t>
      </w:r>
      <w:r w:rsidR="00DE1C2D" w:rsidRPr="00DE1C2D">
        <w:rPr>
          <w:szCs w:val="24"/>
          <w:lang w:val="en-US"/>
        </w:rPr>
        <w:t>Time-dependent change in optical density at 517 nm of DPPH solution (50mg</w:t>
      </w:r>
      <w:r w:rsidR="00DE1C2D">
        <w:rPr>
          <w:szCs w:val="24"/>
          <w:lang w:val="en-US"/>
        </w:rPr>
        <w:t>.</w:t>
      </w:r>
      <w:r w:rsidR="00DE1C2D" w:rsidRPr="00DE1C2D">
        <w:rPr>
          <w:szCs w:val="24"/>
          <w:lang w:val="en-US"/>
        </w:rPr>
        <w:t>L</w:t>
      </w:r>
      <w:r w:rsidR="00DE1C2D" w:rsidRPr="00DE1C2D">
        <w:rPr>
          <w:szCs w:val="24"/>
          <w:vertAlign w:val="superscript"/>
          <w:lang w:val="en-US"/>
        </w:rPr>
        <w:t xml:space="preserve">-1 </w:t>
      </w:r>
      <w:r w:rsidR="00DE1C2D" w:rsidRPr="00DE1C2D">
        <w:rPr>
          <w:szCs w:val="24"/>
          <w:lang w:val="en-US"/>
        </w:rPr>
        <w:t xml:space="preserve">in ethanol/water, 50:50 v/v) without </w:t>
      </w:r>
      <w:r w:rsidR="00DE1C2D" w:rsidRPr="00DE1C2D">
        <w:rPr>
          <w:b/>
          <w:bCs/>
          <w:szCs w:val="24"/>
          <w:lang w:val="en-US"/>
        </w:rPr>
        <w:t>(a)</w:t>
      </w:r>
      <w:r w:rsidR="00DE1C2D" w:rsidRPr="00DE1C2D">
        <w:rPr>
          <w:szCs w:val="24"/>
          <w:lang w:val="en-US"/>
        </w:rPr>
        <w:t xml:space="preserve"> and with CaCl</w:t>
      </w:r>
      <w:r w:rsidR="00DE1C2D" w:rsidRPr="00DE1C2D">
        <w:rPr>
          <w:szCs w:val="24"/>
          <w:vertAlign w:val="subscript"/>
          <w:lang w:val="en-US"/>
        </w:rPr>
        <w:t>2</w:t>
      </w:r>
      <w:r w:rsidR="00DE1C2D" w:rsidRPr="00DE1C2D">
        <w:rPr>
          <w:szCs w:val="24"/>
          <w:lang w:val="en-US"/>
        </w:rPr>
        <w:t xml:space="preserve"> (0.8mg/10mL</w:t>
      </w:r>
      <w:r w:rsidR="00DE1C2D">
        <w:rPr>
          <w:szCs w:val="24"/>
          <w:lang w:val="en-US"/>
        </w:rPr>
        <w:t xml:space="preserve"> of DPPH</w:t>
      </w:r>
      <w:r w:rsidR="00DE1C2D" w:rsidRPr="00DE1C2D">
        <w:rPr>
          <w:szCs w:val="24"/>
          <w:lang w:val="en-US"/>
        </w:rPr>
        <w:t xml:space="preserve">) </w:t>
      </w:r>
      <w:r w:rsidR="00DE1C2D" w:rsidRPr="00DE1C2D">
        <w:rPr>
          <w:b/>
          <w:bCs/>
          <w:szCs w:val="24"/>
          <w:lang w:val="en-US"/>
        </w:rPr>
        <w:t>(b)</w:t>
      </w:r>
      <w:r w:rsidR="00DE1C2D" w:rsidRPr="00DE1C2D">
        <w:rPr>
          <w:szCs w:val="24"/>
          <w:lang w:val="en-US"/>
        </w:rPr>
        <w:t>, and corresponding antioxidant activity (AA, %) of CaCl</w:t>
      </w:r>
      <w:r w:rsidR="00DE1C2D" w:rsidRPr="00DE1C2D">
        <w:rPr>
          <w:szCs w:val="24"/>
          <w:vertAlign w:val="subscript"/>
          <w:lang w:val="en-US"/>
        </w:rPr>
        <w:t>2</w:t>
      </w:r>
      <w:r w:rsidR="00DE1C2D" w:rsidRPr="00DE1C2D">
        <w:rPr>
          <w:szCs w:val="24"/>
          <w:lang w:val="en-US"/>
        </w:rPr>
        <w:t xml:space="preserve"> over time</w:t>
      </w:r>
      <w:r w:rsidR="00DE1C2D">
        <w:rPr>
          <w:szCs w:val="24"/>
          <w:lang w:val="en-US"/>
        </w:rPr>
        <w:t xml:space="preserve"> (min)</w:t>
      </w:r>
      <w:r w:rsidR="008A3BB0">
        <w:rPr>
          <w:szCs w:val="24"/>
          <w:lang w:val="en-US"/>
        </w:rPr>
        <w:t xml:space="preserve"> </w:t>
      </w:r>
      <w:r w:rsidR="008A3BB0" w:rsidRPr="008A3BB0">
        <w:rPr>
          <w:b/>
          <w:bCs/>
          <w:szCs w:val="24"/>
          <w:lang w:val="en-US"/>
        </w:rPr>
        <w:t>(c)</w:t>
      </w:r>
      <w:r w:rsidR="00DE1C2D" w:rsidRPr="00DE1C2D">
        <w:rPr>
          <w:szCs w:val="24"/>
          <w:lang w:val="en-US"/>
        </w:rPr>
        <w:t>.</w:t>
      </w:r>
    </w:p>
    <w:p w14:paraId="2E9FC5ED" w14:textId="30AA19B8" w:rsidR="009C3C1E" w:rsidRDefault="009C3C1E" w:rsidP="00407A24">
      <w:pPr>
        <w:rPr>
          <w:lang w:val="en-US"/>
        </w:rPr>
      </w:pPr>
    </w:p>
    <w:p w14:paraId="1086DD66" w14:textId="2CEF3D09" w:rsidR="00A0247D" w:rsidRDefault="00A0247D" w:rsidP="00407A24">
      <w:pPr>
        <w:rPr>
          <w:lang w:val="en-US"/>
        </w:rPr>
      </w:pPr>
      <w:r>
        <w:rPr>
          <w:noProof/>
        </w:rPr>
        <w:drawing>
          <wp:inline distT="0" distB="0" distL="0" distR="0" wp14:anchorId="71055D4E" wp14:editId="5197B3C6">
            <wp:extent cx="5745480" cy="2708910"/>
            <wp:effectExtent l="0" t="0" r="7620" b="15240"/>
            <wp:docPr id="1603196262" name="Graphique 2">
              <a:extLst xmlns:a="http://schemas.openxmlformats.org/drawingml/2006/main">
                <a:ext uri="{FF2B5EF4-FFF2-40B4-BE49-F238E27FC236}">
                  <a16:creationId xmlns:a16="http://schemas.microsoft.com/office/drawing/2014/main" id="{23D58259-C0F8-4BC0-BAB3-4DCA921C7B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A333EE9" w14:textId="010DDD4A" w:rsidR="009027C0" w:rsidRDefault="00A0247D" w:rsidP="00407A24">
      <w:pPr>
        <w:rPr>
          <w:lang w:val="en-US"/>
        </w:rPr>
      </w:pPr>
      <w:r>
        <w:rPr>
          <w:noProof/>
        </w:rPr>
        <w:drawing>
          <wp:inline distT="0" distB="0" distL="0" distR="0" wp14:anchorId="51D9F1AB" wp14:editId="0BD3EAF1">
            <wp:extent cx="5745480" cy="2708910"/>
            <wp:effectExtent l="0" t="0" r="7620" b="15240"/>
            <wp:docPr id="2056713400" name="Graphique 3">
              <a:extLst xmlns:a="http://schemas.openxmlformats.org/drawingml/2006/main">
                <a:ext uri="{FF2B5EF4-FFF2-40B4-BE49-F238E27FC236}">
                  <a16:creationId xmlns:a16="http://schemas.microsoft.com/office/drawing/2014/main" id="{30D294CD-1C08-42AD-9B59-F576FAF823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7A460E" wp14:editId="084421EA">
            <wp:extent cx="5745480" cy="2708910"/>
            <wp:effectExtent l="0" t="0" r="7620" b="15240"/>
            <wp:docPr id="1051179838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9926CE1D-B9A0-4D7D-B14C-1E4E4AB57C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F225272" w14:textId="2AC599A6" w:rsidR="009027C0" w:rsidRPr="00407A24" w:rsidRDefault="009027C0" w:rsidP="009027C0">
      <w:pPr>
        <w:ind w:left="-142"/>
        <w:jc w:val="both"/>
        <w:rPr>
          <w:szCs w:val="24"/>
          <w:lang w:val="en-US"/>
        </w:rPr>
      </w:pPr>
      <w:r>
        <w:rPr>
          <w:lang w:val="en-US"/>
        </w:rPr>
        <w:br w:type="page"/>
      </w:r>
      <w:r w:rsidRPr="00407A24">
        <w:rPr>
          <w:b/>
          <w:bCs/>
          <w:szCs w:val="24"/>
          <w:lang w:val="en-US"/>
        </w:rPr>
        <w:lastRenderedPageBreak/>
        <w:t>Figure S</w:t>
      </w:r>
      <w:r>
        <w:rPr>
          <w:b/>
          <w:bCs/>
          <w:szCs w:val="24"/>
          <w:lang w:val="en-US"/>
        </w:rPr>
        <w:t>2</w:t>
      </w:r>
      <w:r w:rsidRPr="00407A24">
        <w:rPr>
          <w:b/>
          <w:bCs/>
          <w:szCs w:val="24"/>
          <w:lang w:val="en-US"/>
        </w:rPr>
        <w:t xml:space="preserve">. </w:t>
      </w:r>
      <w:r w:rsidRPr="00407A24">
        <w:rPr>
          <w:szCs w:val="24"/>
          <w:lang w:val="en-US"/>
        </w:rPr>
        <w:t>Release kinetics of CA (a), DL (b) and SF (c) from Carrageenan films (Car) into D1 food simulant (ethanol 50% at 25°C). Release kinetics of SF from (c) Carrageenan films (Car), (d) Carrageenan-CaCl</w:t>
      </w:r>
      <w:r w:rsidRPr="00407A24">
        <w:rPr>
          <w:szCs w:val="24"/>
          <w:vertAlign w:val="subscript"/>
          <w:lang w:val="en-US"/>
        </w:rPr>
        <w:t xml:space="preserve">2 </w:t>
      </w:r>
      <w:r w:rsidRPr="00407A24">
        <w:rPr>
          <w:szCs w:val="24"/>
          <w:lang w:val="en-US"/>
        </w:rPr>
        <w:t>films and (e) Carrageenan-Alginate films (Car-</w:t>
      </w:r>
      <w:proofErr w:type="spellStart"/>
      <w:r w:rsidRPr="00407A24">
        <w:rPr>
          <w:szCs w:val="24"/>
          <w:lang w:val="en-US"/>
        </w:rPr>
        <w:t>Alg</w:t>
      </w:r>
      <w:proofErr w:type="spellEnd"/>
      <w:r w:rsidRPr="00407A24">
        <w:rPr>
          <w:szCs w:val="24"/>
          <w:lang w:val="en-US"/>
        </w:rPr>
        <w:t>) into D1 food simulant (ethanol 50% at 25°C). (C</w:t>
      </w:r>
      <w:r w:rsidRPr="00407A24">
        <w:rPr>
          <w:szCs w:val="24"/>
          <w:vertAlign w:val="subscript"/>
          <w:lang w:val="en-US"/>
        </w:rPr>
        <w:t>t</w:t>
      </w:r>
      <w:r w:rsidRPr="00407A24">
        <w:rPr>
          <w:szCs w:val="24"/>
          <w:lang w:val="en-US"/>
        </w:rPr>
        <w:t xml:space="preserve">, concentration of active released in the food simulant at time t; </w:t>
      </w:r>
      <w:proofErr w:type="spellStart"/>
      <w:r w:rsidRPr="00407A24">
        <w:rPr>
          <w:szCs w:val="24"/>
          <w:lang w:val="en-US"/>
        </w:rPr>
        <w:t>C</w:t>
      </w:r>
      <w:r w:rsidRPr="00407A24">
        <w:rPr>
          <w:szCs w:val="24"/>
          <w:vertAlign w:val="subscript"/>
          <w:lang w:val="en-US"/>
        </w:rPr>
        <w:t>∞</w:t>
      </w:r>
      <w:r w:rsidRPr="00407A24">
        <w:rPr>
          <w:szCs w:val="24"/>
          <w:lang w:val="en-US"/>
        </w:rPr>
        <w:t>concentration</w:t>
      </w:r>
      <w:proofErr w:type="spellEnd"/>
      <w:r w:rsidRPr="00407A24">
        <w:rPr>
          <w:szCs w:val="24"/>
          <w:lang w:val="en-US"/>
        </w:rPr>
        <w:t xml:space="preserve"> of active released in the food simulant at equilibrium. The lines are the fitting of the experimental values (symbols) from release kinetics data).</w:t>
      </w:r>
    </w:p>
    <w:p w14:paraId="12C1C462" w14:textId="77777777" w:rsidR="009027C0" w:rsidRPr="00A0247D" w:rsidRDefault="009027C0" w:rsidP="009027C0">
      <w:pPr>
        <w:jc w:val="both"/>
        <w:rPr>
          <w:b/>
          <w:bCs/>
          <w:szCs w:val="24"/>
          <w:lang w:val="en-US"/>
        </w:rPr>
      </w:pPr>
    </w:p>
    <w:p w14:paraId="2E97A11E" w14:textId="77777777" w:rsidR="009027C0" w:rsidRDefault="009027C0" w:rsidP="009027C0">
      <w:pPr>
        <w:jc w:val="center"/>
        <w:rPr>
          <w:noProof/>
        </w:rPr>
      </w:pPr>
      <w:r w:rsidRPr="00727F04">
        <w:rPr>
          <w:noProof/>
        </w:rPr>
        <w:drawing>
          <wp:inline distT="0" distB="0" distL="0" distR="0" wp14:anchorId="5C98CA29" wp14:editId="6C906D78">
            <wp:extent cx="5760720" cy="6283931"/>
            <wp:effectExtent l="0" t="0" r="0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83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CDA9D" w14:textId="77777777" w:rsidR="009027C0" w:rsidRPr="00EB2F7C" w:rsidRDefault="009027C0" w:rsidP="009027C0">
      <w:pPr>
        <w:jc w:val="center"/>
        <w:rPr>
          <w:szCs w:val="24"/>
        </w:rPr>
      </w:pPr>
    </w:p>
    <w:p w14:paraId="0BEF1C6E" w14:textId="2A2B5CED" w:rsidR="009027C0" w:rsidRDefault="009027C0">
      <w:pPr>
        <w:overflowPunct/>
        <w:autoSpaceDE/>
        <w:autoSpaceDN/>
        <w:adjustRightInd/>
        <w:spacing w:after="200" w:line="276" w:lineRule="auto"/>
        <w:textAlignment w:val="auto"/>
        <w:rPr>
          <w:lang w:val="en-US"/>
        </w:rPr>
      </w:pPr>
    </w:p>
    <w:sectPr w:rsidR="009027C0" w:rsidSect="000E611B">
      <w:pgSz w:w="12240" w:h="15840"/>
      <w:pgMar w:top="709" w:right="1701" w:bottom="709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80357" w14:textId="77777777" w:rsidR="00C639B6" w:rsidRDefault="00C639B6" w:rsidP="00937BEA">
      <w:r>
        <w:separator/>
      </w:r>
    </w:p>
  </w:endnote>
  <w:endnote w:type="continuationSeparator" w:id="0">
    <w:p w14:paraId="7DA608F9" w14:textId="77777777" w:rsidR="00C639B6" w:rsidRDefault="00C639B6" w:rsidP="0093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3118F" w14:textId="77777777" w:rsidR="00C639B6" w:rsidRDefault="00C639B6" w:rsidP="00937BEA">
      <w:r>
        <w:separator/>
      </w:r>
    </w:p>
  </w:footnote>
  <w:footnote w:type="continuationSeparator" w:id="0">
    <w:p w14:paraId="6DEB5B2E" w14:textId="77777777" w:rsidR="00C639B6" w:rsidRDefault="00C639B6" w:rsidP="0093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639A2"/>
    <w:multiLevelType w:val="multilevel"/>
    <w:tmpl w:val="7D246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D669CC"/>
    <w:multiLevelType w:val="hybridMultilevel"/>
    <w:tmpl w:val="229C2AF8"/>
    <w:lvl w:ilvl="0" w:tplc="C1988C7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6B0A37"/>
    <w:multiLevelType w:val="multilevel"/>
    <w:tmpl w:val="447C9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8753715">
    <w:abstractNumId w:val="0"/>
  </w:num>
  <w:num w:numId="2" w16cid:durableId="1079793074">
    <w:abstractNumId w:val="1"/>
  </w:num>
  <w:num w:numId="3" w16cid:durableId="12279134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drawingGridHorizontalSpacing w:val="120"/>
  <w:displayHorizont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0D"/>
    <w:rsid w:val="00001152"/>
    <w:rsid w:val="000045E4"/>
    <w:rsid w:val="0001388F"/>
    <w:rsid w:val="000179FB"/>
    <w:rsid w:val="000212F6"/>
    <w:rsid w:val="000250DC"/>
    <w:rsid w:val="00027CB8"/>
    <w:rsid w:val="000320AA"/>
    <w:rsid w:val="00032197"/>
    <w:rsid w:val="00036C29"/>
    <w:rsid w:val="00041CAB"/>
    <w:rsid w:val="00046185"/>
    <w:rsid w:val="00050AAD"/>
    <w:rsid w:val="000517D2"/>
    <w:rsid w:val="00051E49"/>
    <w:rsid w:val="000523FD"/>
    <w:rsid w:val="00070429"/>
    <w:rsid w:val="00072E1A"/>
    <w:rsid w:val="00075836"/>
    <w:rsid w:val="00083010"/>
    <w:rsid w:val="000A27C0"/>
    <w:rsid w:val="000A6034"/>
    <w:rsid w:val="000A7DD0"/>
    <w:rsid w:val="000B543C"/>
    <w:rsid w:val="000B59F4"/>
    <w:rsid w:val="000B7B44"/>
    <w:rsid w:val="000C314E"/>
    <w:rsid w:val="000C5280"/>
    <w:rsid w:val="000C6992"/>
    <w:rsid w:val="000D0B5A"/>
    <w:rsid w:val="000D61AC"/>
    <w:rsid w:val="000D6E8E"/>
    <w:rsid w:val="000E0EEC"/>
    <w:rsid w:val="000E33AE"/>
    <w:rsid w:val="000E611B"/>
    <w:rsid w:val="000F45E0"/>
    <w:rsid w:val="000F5969"/>
    <w:rsid w:val="000F6A2C"/>
    <w:rsid w:val="00121004"/>
    <w:rsid w:val="00121EE0"/>
    <w:rsid w:val="00124D4C"/>
    <w:rsid w:val="00130164"/>
    <w:rsid w:val="00142A8E"/>
    <w:rsid w:val="0014769B"/>
    <w:rsid w:val="00150A3E"/>
    <w:rsid w:val="00151288"/>
    <w:rsid w:val="0015417B"/>
    <w:rsid w:val="00155109"/>
    <w:rsid w:val="001573A3"/>
    <w:rsid w:val="001579E3"/>
    <w:rsid w:val="001612DE"/>
    <w:rsid w:val="00164920"/>
    <w:rsid w:val="00171F09"/>
    <w:rsid w:val="00182582"/>
    <w:rsid w:val="00187F80"/>
    <w:rsid w:val="00193CD3"/>
    <w:rsid w:val="001A19FA"/>
    <w:rsid w:val="001B1BB3"/>
    <w:rsid w:val="001B7ED1"/>
    <w:rsid w:val="001D0FB6"/>
    <w:rsid w:val="001D3E7C"/>
    <w:rsid w:val="001D6CD0"/>
    <w:rsid w:val="001E6D30"/>
    <w:rsid w:val="001F0CA1"/>
    <w:rsid w:val="001F1322"/>
    <w:rsid w:val="001F2D4E"/>
    <w:rsid w:val="001F380D"/>
    <w:rsid w:val="00203210"/>
    <w:rsid w:val="00214D5B"/>
    <w:rsid w:val="00216AF6"/>
    <w:rsid w:val="0022306F"/>
    <w:rsid w:val="002240EA"/>
    <w:rsid w:val="0022695F"/>
    <w:rsid w:val="00226DA2"/>
    <w:rsid w:val="002274AB"/>
    <w:rsid w:val="00233F82"/>
    <w:rsid w:val="0023440E"/>
    <w:rsid w:val="00236493"/>
    <w:rsid w:val="00240086"/>
    <w:rsid w:val="0024077A"/>
    <w:rsid w:val="00261708"/>
    <w:rsid w:val="00266E1D"/>
    <w:rsid w:val="00281053"/>
    <w:rsid w:val="00284AAB"/>
    <w:rsid w:val="00286362"/>
    <w:rsid w:val="002B11C3"/>
    <w:rsid w:val="002B3C41"/>
    <w:rsid w:val="002B5348"/>
    <w:rsid w:val="002C2891"/>
    <w:rsid w:val="002C2A9F"/>
    <w:rsid w:val="002C6A4E"/>
    <w:rsid w:val="002D66D4"/>
    <w:rsid w:val="002E3234"/>
    <w:rsid w:val="002E3A0E"/>
    <w:rsid w:val="00304E12"/>
    <w:rsid w:val="00307C24"/>
    <w:rsid w:val="00311C5A"/>
    <w:rsid w:val="00313A1C"/>
    <w:rsid w:val="00313A40"/>
    <w:rsid w:val="00326C0C"/>
    <w:rsid w:val="003276A1"/>
    <w:rsid w:val="00330B50"/>
    <w:rsid w:val="0033500D"/>
    <w:rsid w:val="00342482"/>
    <w:rsid w:val="00342C22"/>
    <w:rsid w:val="00344E5C"/>
    <w:rsid w:val="00352E30"/>
    <w:rsid w:val="00355681"/>
    <w:rsid w:val="00360F32"/>
    <w:rsid w:val="0036103A"/>
    <w:rsid w:val="00383100"/>
    <w:rsid w:val="00384A61"/>
    <w:rsid w:val="00390ADE"/>
    <w:rsid w:val="00390BD9"/>
    <w:rsid w:val="00393138"/>
    <w:rsid w:val="003960E4"/>
    <w:rsid w:val="00396A78"/>
    <w:rsid w:val="00396B33"/>
    <w:rsid w:val="003A2D3D"/>
    <w:rsid w:val="003B0786"/>
    <w:rsid w:val="003B3928"/>
    <w:rsid w:val="003D3F53"/>
    <w:rsid w:val="003D485E"/>
    <w:rsid w:val="003E54D1"/>
    <w:rsid w:val="003F4632"/>
    <w:rsid w:val="00404F5A"/>
    <w:rsid w:val="00406248"/>
    <w:rsid w:val="00406B52"/>
    <w:rsid w:val="004077D7"/>
    <w:rsid w:val="00407A24"/>
    <w:rsid w:val="004164E8"/>
    <w:rsid w:val="00432D05"/>
    <w:rsid w:val="00434815"/>
    <w:rsid w:val="00442EFD"/>
    <w:rsid w:val="00444C3E"/>
    <w:rsid w:val="004510F0"/>
    <w:rsid w:val="0045399C"/>
    <w:rsid w:val="00454C3C"/>
    <w:rsid w:val="00466025"/>
    <w:rsid w:val="004714DB"/>
    <w:rsid w:val="00481258"/>
    <w:rsid w:val="00482277"/>
    <w:rsid w:val="0048548D"/>
    <w:rsid w:val="00485D34"/>
    <w:rsid w:val="00487736"/>
    <w:rsid w:val="00494D6C"/>
    <w:rsid w:val="004958E9"/>
    <w:rsid w:val="004A3FFE"/>
    <w:rsid w:val="004A7963"/>
    <w:rsid w:val="004B5B8B"/>
    <w:rsid w:val="004E1F2C"/>
    <w:rsid w:val="004F40A6"/>
    <w:rsid w:val="00501054"/>
    <w:rsid w:val="005034E5"/>
    <w:rsid w:val="005172A2"/>
    <w:rsid w:val="00522D94"/>
    <w:rsid w:val="00524BC9"/>
    <w:rsid w:val="005338F5"/>
    <w:rsid w:val="0053480F"/>
    <w:rsid w:val="00536E6F"/>
    <w:rsid w:val="005432E2"/>
    <w:rsid w:val="00544FE4"/>
    <w:rsid w:val="005505D1"/>
    <w:rsid w:val="00553AAF"/>
    <w:rsid w:val="0055724F"/>
    <w:rsid w:val="00557896"/>
    <w:rsid w:val="00561A9D"/>
    <w:rsid w:val="00562903"/>
    <w:rsid w:val="005651BD"/>
    <w:rsid w:val="0056795C"/>
    <w:rsid w:val="00571822"/>
    <w:rsid w:val="00574950"/>
    <w:rsid w:val="00587176"/>
    <w:rsid w:val="005945D0"/>
    <w:rsid w:val="00594E48"/>
    <w:rsid w:val="005A1CA8"/>
    <w:rsid w:val="005A316F"/>
    <w:rsid w:val="005D1288"/>
    <w:rsid w:val="005D4C4C"/>
    <w:rsid w:val="005D4CC7"/>
    <w:rsid w:val="005E3A09"/>
    <w:rsid w:val="005E6A5B"/>
    <w:rsid w:val="005E7DE6"/>
    <w:rsid w:val="005F0F06"/>
    <w:rsid w:val="005F66A1"/>
    <w:rsid w:val="00603569"/>
    <w:rsid w:val="006039A1"/>
    <w:rsid w:val="0060520B"/>
    <w:rsid w:val="00622962"/>
    <w:rsid w:val="00624C3C"/>
    <w:rsid w:val="0063375F"/>
    <w:rsid w:val="00635BAE"/>
    <w:rsid w:val="0063726B"/>
    <w:rsid w:val="00642A7B"/>
    <w:rsid w:val="00643E9D"/>
    <w:rsid w:val="006443F1"/>
    <w:rsid w:val="00647A1F"/>
    <w:rsid w:val="00651BBA"/>
    <w:rsid w:val="006717C5"/>
    <w:rsid w:val="006735D2"/>
    <w:rsid w:val="00673CDF"/>
    <w:rsid w:val="006753D4"/>
    <w:rsid w:val="00676464"/>
    <w:rsid w:val="00690281"/>
    <w:rsid w:val="00692D5C"/>
    <w:rsid w:val="00694154"/>
    <w:rsid w:val="006A36D3"/>
    <w:rsid w:val="006A5A9A"/>
    <w:rsid w:val="006A6827"/>
    <w:rsid w:val="006B0C15"/>
    <w:rsid w:val="006B4DCA"/>
    <w:rsid w:val="006B6257"/>
    <w:rsid w:val="006C2DCB"/>
    <w:rsid w:val="006C2F0D"/>
    <w:rsid w:val="006C410B"/>
    <w:rsid w:val="006D399C"/>
    <w:rsid w:val="006E1831"/>
    <w:rsid w:val="00702C75"/>
    <w:rsid w:val="007177E4"/>
    <w:rsid w:val="0074217B"/>
    <w:rsid w:val="00742D6F"/>
    <w:rsid w:val="00752800"/>
    <w:rsid w:val="00754670"/>
    <w:rsid w:val="007559DD"/>
    <w:rsid w:val="00763846"/>
    <w:rsid w:val="00767DA5"/>
    <w:rsid w:val="0077161A"/>
    <w:rsid w:val="007719B5"/>
    <w:rsid w:val="0077396A"/>
    <w:rsid w:val="00776705"/>
    <w:rsid w:val="00784F1C"/>
    <w:rsid w:val="00787982"/>
    <w:rsid w:val="00787ACD"/>
    <w:rsid w:val="00791211"/>
    <w:rsid w:val="00791317"/>
    <w:rsid w:val="00797F03"/>
    <w:rsid w:val="007A0C55"/>
    <w:rsid w:val="007A1FCB"/>
    <w:rsid w:val="007B0266"/>
    <w:rsid w:val="007B5640"/>
    <w:rsid w:val="007D0FEE"/>
    <w:rsid w:val="0080293C"/>
    <w:rsid w:val="00802FC5"/>
    <w:rsid w:val="00806B01"/>
    <w:rsid w:val="00811355"/>
    <w:rsid w:val="00815F99"/>
    <w:rsid w:val="0081686E"/>
    <w:rsid w:val="00826BA7"/>
    <w:rsid w:val="008330CA"/>
    <w:rsid w:val="0083445F"/>
    <w:rsid w:val="008407BD"/>
    <w:rsid w:val="00843962"/>
    <w:rsid w:val="00843FE5"/>
    <w:rsid w:val="008467E3"/>
    <w:rsid w:val="00846957"/>
    <w:rsid w:val="008578A0"/>
    <w:rsid w:val="00865388"/>
    <w:rsid w:val="008660C9"/>
    <w:rsid w:val="00866E96"/>
    <w:rsid w:val="0087053C"/>
    <w:rsid w:val="00872BCE"/>
    <w:rsid w:val="00880937"/>
    <w:rsid w:val="00883423"/>
    <w:rsid w:val="008858E7"/>
    <w:rsid w:val="00897769"/>
    <w:rsid w:val="008A0903"/>
    <w:rsid w:val="008A3BB0"/>
    <w:rsid w:val="008B2DD8"/>
    <w:rsid w:val="008B33AD"/>
    <w:rsid w:val="008C2D8C"/>
    <w:rsid w:val="008C4AD4"/>
    <w:rsid w:val="008D07E3"/>
    <w:rsid w:val="008D1EB4"/>
    <w:rsid w:val="008E0332"/>
    <w:rsid w:val="008E1699"/>
    <w:rsid w:val="008E7B9B"/>
    <w:rsid w:val="008F2ECE"/>
    <w:rsid w:val="008F2EFB"/>
    <w:rsid w:val="008F2F1C"/>
    <w:rsid w:val="008F6C02"/>
    <w:rsid w:val="008F7596"/>
    <w:rsid w:val="008F79C8"/>
    <w:rsid w:val="009027C0"/>
    <w:rsid w:val="00903FEC"/>
    <w:rsid w:val="009060AB"/>
    <w:rsid w:val="0091520B"/>
    <w:rsid w:val="0091722E"/>
    <w:rsid w:val="00917723"/>
    <w:rsid w:val="00922BC3"/>
    <w:rsid w:val="00923E81"/>
    <w:rsid w:val="0092497F"/>
    <w:rsid w:val="00924B93"/>
    <w:rsid w:val="0093470E"/>
    <w:rsid w:val="009347AD"/>
    <w:rsid w:val="00937B4C"/>
    <w:rsid w:val="00937BEA"/>
    <w:rsid w:val="009446A4"/>
    <w:rsid w:val="00945D6B"/>
    <w:rsid w:val="0095185B"/>
    <w:rsid w:val="0095397B"/>
    <w:rsid w:val="00963721"/>
    <w:rsid w:val="009648D0"/>
    <w:rsid w:val="00974AC0"/>
    <w:rsid w:val="009756CA"/>
    <w:rsid w:val="00976B2E"/>
    <w:rsid w:val="00980E1B"/>
    <w:rsid w:val="00983200"/>
    <w:rsid w:val="00984DC1"/>
    <w:rsid w:val="00984F01"/>
    <w:rsid w:val="00992383"/>
    <w:rsid w:val="00995AA2"/>
    <w:rsid w:val="009A00CF"/>
    <w:rsid w:val="009A06C8"/>
    <w:rsid w:val="009A1EC2"/>
    <w:rsid w:val="009A7B0E"/>
    <w:rsid w:val="009B116C"/>
    <w:rsid w:val="009B172C"/>
    <w:rsid w:val="009B22AD"/>
    <w:rsid w:val="009C183C"/>
    <w:rsid w:val="009C3C1E"/>
    <w:rsid w:val="009D3A75"/>
    <w:rsid w:val="009D7BF0"/>
    <w:rsid w:val="009E5038"/>
    <w:rsid w:val="00A0247D"/>
    <w:rsid w:val="00A117B4"/>
    <w:rsid w:val="00A12C11"/>
    <w:rsid w:val="00A164E1"/>
    <w:rsid w:val="00A17C27"/>
    <w:rsid w:val="00A22E22"/>
    <w:rsid w:val="00A22FDA"/>
    <w:rsid w:val="00A239DA"/>
    <w:rsid w:val="00A23D3C"/>
    <w:rsid w:val="00A30146"/>
    <w:rsid w:val="00A322B9"/>
    <w:rsid w:val="00A453D3"/>
    <w:rsid w:val="00A468A1"/>
    <w:rsid w:val="00A5315E"/>
    <w:rsid w:val="00A53E3B"/>
    <w:rsid w:val="00A60046"/>
    <w:rsid w:val="00A60E52"/>
    <w:rsid w:val="00A73F71"/>
    <w:rsid w:val="00A7598A"/>
    <w:rsid w:val="00A86FA8"/>
    <w:rsid w:val="00A8792C"/>
    <w:rsid w:val="00AA1915"/>
    <w:rsid w:val="00AA6265"/>
    <w:rsid w:val="00AA73E7"/>
    <w:rsid w:val="00AB1336"/>
    <w:rsid w:val="00AB6969"/>
    <w:rsid w:val="00AB7057"/>
    <w:rsid w:val="00AB745C"/>
    <w:rsid w:val="00AC3D2D"/>
    <w:rsid w:val="00AD3464"/>
    <w:rsid w:val="00AE12FA"/>
    <w:rsid w:val="00AE130A"/>
    <w:rsid w:val="00AE53E2"/>
    <w:rsid w:val="00AE58BA"/>
    <w:rsid w:val="00AE6A7B"/>
    <w:rsid w:val="00AE7C62"/>
    <w:rsid w:val="00AF1F66"/>
    <w:rsid w:val="00AF243B"/>
    <w:rsid w:val="00AF3173"/>
    <w:rsid w:val="00AF62C2"/>
    <w:rsid w:val="00B014EE"/>
    <w:rsid w:val="00B0792E"/>
    <w:rsid w:val="00B07AB0"/>
    <w:rsid w:val="00B07C10"/>
    <w:rsid w:val="00B11E1F"/>
    <w:rsid w:val="00B1238E"/>
    <w:rsid w:val="00B14BAF"/>
    <w:rsid w:val="00B35B15"/>
    <w:rsid w:val="00B431E8"/>
    <w:rsid w:val="00B47150"/>
    <w:rsid w:val="00B51631"/>
    <w:rsid w:val="00B54C67"/>
    <w:rsid w:val="00B639C3"/>
    <w:rsid w:val="00B75B5F"/>
    <w:rsid w:val="00B76E67"/>
    <w:rsid w:val="00B80A25"/>
    <w:rsid w:val="00B83C3A"/>
    <w:rsid w:val="00BA045B"/>
    <w:rsid w:val="00BA2467"/>
    <w:rsid w:val="00BA714B"/>
    <w:rsid w:val="00BC0023"/>
    <w:rsid w:val="00C101D6"/>
    <w:rsid w:val="00C1289F"/>
    <w:rsid w:val="00C310E4"/>
    <w:rsid w:val="00C369F4"/>
    <w:rsid w:val="00C43193"/>
    <w:rsid w:val="00C44233"/>
    <w:rsid w:val="00C46DF2"/>
    <w:rsid w:val="00C512E3"/>
    <w:rsid w:val="00C61054"/>
    <w:rsid w:val="00C624F2"/>
    <w:rsid w:val="00C62A2F"/>
    <w:rsid w:val="00C639B6"/>
    <w:rsid w:val="00C64282"/>
    <w:rsid w:val="00C65B60"/>
    <w:rsid w:val="00C77BCE"/>
    <w:rsid w:val="00C82FAA"/>
    <w:rsid w:val="00C83AB0"/>
    <w:rsid w:val="00C87040"/>
    <w:rsid w:val="00C9026B"/>
    <w:rsid w:val="00C91654"/>
    <w:rsid w:val="00C9780E"/>
    <w:rsid w:val="00CA59F9"/>
    <w:rsid w:val="00CA76BA"/>
    <w:rsid w:val="00CC24DC"/>
    <w:rsid w:val="00CD1872"/>
    <w:rsid w:val="00CD77DA"/>
    <w:rsid w:val="00CE4B56"/>
    <w:rsid w:val="00D01D2D"/>
    <w:rsid w:val="00D025C4"/>
    <w:rsid w:val="00D23F69"/>
    <w:rsid w:val="00D32A86"/>
    <w:rsid w:val="00D33DBB"/>
    <w:rsid w:val="00D411DD"/>
    <w:rsid w:val="00D42875"/>
    <w:rsid w:val="00D47A76"/>
    <w:rsid w:val="00D51BEE"/>
    <w:rsid w:val="00D75695"/>
    <w:rsid w:val="00D81FBB"/>
    <w:rsid w:val="00D82B83"/>
    <w:rsid w:val="00D90DE7"/>
    <w:rsid w:val="00D94985"/>
    <w:rsid w:val="00D95CEB"/>
    <w:rsid w:val="00D97790"/>
    <w:rsid w:val="00DB1D7A"/>
    <w:rsid w:val="00DC3E30"/>
    <w:rsid w:val="00DD228D"/>
    <w:rsid w:val="00DD34F0"/>
    <w:rsid w:val="00DE1824"/>
    <w:rsid w:val="00DE1C2D"/>
    <w:rsid w:val="00DE36C6"/>
    <w:rsid w:val="00DF319D"/>
    <w:rsid w:val="00DF39EA"/>
    <w:rsid w:val="00DF41BF"/>
    <w:rsid w:val="00DF52A0"/>
    <w:rsid w:val="00DF790B"/>
    <w:rsid w:val="00DF7A2B"/>
    <w:rsid w:val="00E05B31"/>
    <w:rsid w:val="00E06D53"/>
    <w:rsid w:val="00E06EE0"/>
    <w:rsid w:val="00E107FE"/>
    <w:rsid w:val="00E14168"/>
    <w:rsid w:val="00E17627"/>
    <w:rsid w:val="00E22A18"/>
    <w:rsid w:val="00E22C16"/>
    <w:rsid w:val="00E2669C"/>
    <w:rsid w:val="00E32941"/>
    <w:rsid w:val="00E334EA"/>
    <w:rsid w:val="00E33B29"/>
    <w:rsid w:val="00E34112"/>
    <w:rsid w:val="00E35F3B"/>
    <w:rsid w:val="00E3656F"/>
    <w:rsid w:val="00E4421E"/>
    <w:rsid w:val="00E463BD"/>
    <w:rsid w:val="00E4756E"/>
    <w:rsid w:val="00E52A22"/>
    <w:rsid w:val="00E53403"/>
    <w:rsid w:val="00E53ECF"/>
    <w:rsid w:val="00E625BB"/>
    <w:rsid w:val="00E71388"/>
    <w:rsid w:val="00E80652"/>
    <w:rsid w:val="00E82929"/>
    <w:rsid w:val="00EB2C25"/>
    <w:rsid w:val="00EC160B"/>
    <w:rsid w:val="00EC4C7B"/>
    <w:rsid w:val="00EC50EA"/>
    <w:rsid w:val="00ED092A"/>
    <w:rsid w:val="00ED5D30"/>
    <w:rsid w:val="00EE0022"/>
    <w:rsid w:val="00EE13F4"/>
    <w:rsid w:val="00EE16DF"/>
    <w:rsid w:val="00EE7FE6"/>
    <w:rsid w:val="00EF02D6"/>
    <w:rsid w:val="00EF3E55"/>
    <w:rsid w:val="00EF6DD7"/>
    <w:rsid w:val="00EF799F"/>
    <w:rsid w:val="00F03820"/>
    <w:rsid w:val="00F06ABA"/>
    <w:rsid w:val="00F10047"/>
    <w:rsid w:val="00F1246C"/>
    <w:rsid w:val="00F217A5"/>
    <w:rsid w:val="00F22FC1"/>
    <w:rsid w:val="00F31DE3"/>
    <w:rsid w:val="00F33AD3"/>
    <w:rsid w:val="00F33AE6"/>
    <w:rsid w:val="00F36E82"/>
    <w:rsid w:val="00F37D39"/>
    <w:rsid w:val="00F5068A"/>
    <w:rsid w:val="00F518FA"/>
    <w:rsid w:val="00F5406A"/>
    <w:rsid w:val="00F6293D"/>
    <w:rsid w:val="00F636A8"/>
    <w:rsid w:val="00F6568E"/>
    <w:rsid w:val="00F74EC6"/>
    <w:rsid w:val="00F83FAB"/>
    <w:rsid w:val="00F918BF"/>
    <w:rsid w:val="00F93EFA"/>
    <w:rsid w:val="00F95B13"/>
    <w:rsid w:val="00FA0943"/>
    <w:rsid w:val="00FA10DD"/>
    <w:rsid w:val="00FA4F5F"/>
    <w:rsid w:val="00FA61EF"/>
    <w:rsid w:val="00FB1A27"/>
    <w:rsid w:val="00FC6642"/>
    <w:rsid w:val="00FD523F"/>
    <w:rsid w:val="00FE2E11"/>
    <w:rsid w:val="00FE686B"/>
    <w:rsid w:val="00FE6A1E"/>
    <w:rsid w:val="00FF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327D51"/>
  <w15:docId w15:val="{D005F482-855E-457E-AC58-6F78CB62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47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937BEA"/>
    <w:pPr>
      <w:keepNext/>
      <w:jc w:val="center"/>
      <w:outlineLvl w:val="0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937BEA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937BEA"/>
  </w:style>
  <w:style w:type="paragraph" w:styleId="Pieddepage">
    <w:name w:val="footer"/>
    <w:basedOn w:val="Normal"/>
    <w:link w:val="PieddepageCar"/>
    <w:uiPriority w:val="99"/>
    <w:semiHidden/>
    <w:unhideWhenUsed/>
    <w:rsid w:val="00937BEA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937BEA"/>
  </w:style>
  <w:style w:type="character" w:customStyle="1" w:styleId="Titre1Car">
    <w:name w:val="Titre 1 Car"/>
    <w:basedOn w:val="Policepardfaut"/>
    <w:link w:val="Titre1"/>
    <w:rsid w:val="00937BEA"/>
    <w:rPr>
      <w:rFonts w:ascii="Times New Roman" w:eastAsia="Times New Roman" w:hAnsi="Times New Roman" w:cs="Times New Roman"/>
      <w:b/>
      <w:bCs/>
      <w:sz w:val="24"/>
      <w:szCs w:val="20"/>
      <w:lang w:val="fr-FR" w:eastAsia="fr-FR"/>
    </w:rPr>
  </w:style>
  <w:style w:type="character" w:styleId="Lienhypertexte">
    <w:name w:val="Hyperlink"/>
    <w:rsid w:val="00937BEA"/>
    <w:rPr>
      <w:color w:val="0000FF"/>
      <w:u w:val="single"/>
    </w:rPr>
  </w:style>
  <w:style w:type="character" w:customStyle="1" w:styleId="shorttext">
    <w:name w:val="short_text"/>
    <w:basedOn w:val="Policepardfaut"/>
    <w:rsid w:val="00AE12FA"/>
  </w:style>
  <w:style w:type="character" w:customStyle="1" w:styleId="hps">
    <w:name w:val="hps"/>
    <w:basedOn w:val="Policepardfaut"/>
    <w:rsid w:val="00AE12FA"/>
  </w:style>
  <w:style w:type="paragraph" w:styleId="PrformatHTML">
    <w:name w:val="HTML Preformatted"/>
    <w:basedOn w:val="Normal"/>
    <w:link w:val="PrformatHTMLCar"/>
    <w:uiPriority w:val="99"/>
    <w:semiHidden/>
    <w:unhideWhenUsed/>
    <w:rsid w:val="00635B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hAnsi="Courier New" w:cs="Courier New"/>
      <w:sz w:val="20"/>
      <w:lang w:val="en-US" w:eastAsia="en-US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35BAE"/>
    <w:rPr>
      <w:rFonts w:ascii="Courier New" w:eastAsia="Times New Roman" w:hAnsi="Courier New" w:cs="Courier New"/>
      <w:sz w:val="20"/>
      <w:szCs w:val="20"/>
    </w:rPr>
  </w:style>
  <w:style w:type="character" w:customStyle="1" w:styleId="object">
    <w:name w:val="object"/>
    <w:basedOn w:val="Policepardfaut"/>
    <w:rsid w:val="00C310E4"/>
  </w:style>
  <w:style w:type="character" w:styleId="Textedelespacerserv">
    <w:name w:val="Placeholder Text"/>
    <w:basedOn w:val="Policepardfaut"/>
    <w:uiPriority w:val="99"/>
    <w:semiHidden/>
    <w:rsid w:val="00E35F3B"/>
    <w:rPr>
      <w:color w:val="808080"/>
    </w:rPr>
  </w:style>
  <w:style w:type="table" w:styleId="Grilledutableau">
    <w:name w:val="Table Grid"/>
    <w:basedOn w:val="TableauNormal"/>
    <w:uiPriority w:val="59"/>
    <w:rsid w:val="00E2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17A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17A5"/>
    <w:rPr>
      <w:rFonts w:ascii="Tahoma" w:eastAsia="Times New Roman" w:hAnsi="Tahoma" w:cs="Tahoma"/>
      <w:sz w:val="16"/>
      <w:szCs w:val="16"/>
      <w:lang w:val="fr-FR" w:eastAsia="fr-FR"/>
    </w:rPr>
  </w:style>
  <w:style w:type="character" w:styleId="lev">
    <w:name w:val="Strong"/>
    <w:basedOn w:val="Policepardfaut"/>
    <w:uiPriority w:val="22"/>
    <w:qFormat/>
    <w:rsid w:val="00937B4C"/>
    <w:rPr>
      <w:b/>
      <w:bCs/>
    </w:rPr>
  </w:style>
  <w:style w:type="character" w:customStyle="1" w:styleId="authname">
    <w:name w:val="auth_name"/>
    <w:basedOn w:val="Policepardfaut"/>
    <w:rsid w:val="006C410B"/>
  </w:style>
  <w:style w:type="character" w:customStyle="1" w:styleId="st">
    <w:name w:val="st"/>
    <w:basedOn w:val="Policepardfaut"/>
    <w:rsid w:val="00622962"/>
  </w:style>
  <w:style w:type="character" w:styleId="CitationHTML">
    <w:name w:val="HTML Cite"/>
    <w:basedOn w:val="Policepardfaut"/>
    <w:uiPriority w:val="99"/>
    <w:semiHidden/>
    <w:unhideWhenUsed/>
    <w:rsid w:val="00355681"/>
    <w:rPr>
      <w:i/>
      <w:iCs/>
    </w:rPr>
  </w:style>
  <w:style w:type="character" w:styleId="Accentuation">
    <w:name w:val="Emphasis"/>
    <w:basedOn w:val="Policepardfaut"/>
    <w:uiPriority w:val="20"/>
    <w:qFormat/>
    <w:rsid w:val="008A0903"/>
    <w:rPr>
      <w:i/>
      <w:iCs/>
    </w:rPr>
  </w:style>
  <w:style w:type="paragraph" w:styleId="NormalWeb">
    <w:name w:val="Normal (Web)"/>
    <w:basedOn w:val="Normal"/>
    <w:uiPriority w:val="99"/>
    <w:rsid w:val="006A6827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paragraph" w:customStyle="1" w:styleId="Default">
    <w:name w:val="Default"/>
    <w:rsid w:val="00DE18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812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1258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1258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12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1258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Paragraphedeliste">
    <w:name w:val="List Paragraph"/>
    <w:basedOn w:val="Normal"/>
    <w:uiPriority w:val="99"/>
    <w:qFormat/>
    <w:rsid w:val="00E53ECF"/>
    <w:pPr>
      <w:overflowPunct/>
      <w:spacing w:after="200" w:line="276" w:lineRule="auto"/>
      <w:ind w:left="720"/>
      <w:contextualSpacing/>
      <w:jc w:val="both"/>
      <w:textAlignment w:val="auto"/>
    </w:pPr>
    <w:rPr>
      <w:rFonts w:ascii="Calibri" w:hAnsi="Calibri" w:cs="Arial"/>
      <w:sz w:val="22"/>
      <w:szCs w:val="22"/>
      <w:lang w:val="en-CA" w:eastAsia="fr-CA"/>
    </w:rPr>
  </w:style>
  <w:style w:type="character" w:styleId="Mentionnonrsolue">
    <w:name w:val="Unresolved Mention"/>
    <w:basedOn w:val="Policepardfaut"/>
    <w:uiPriority w:val="99"/>
    <w:semiHidden/>
    <w:unhideWhenUsed/>
    <w:rsid w:val="00226DA2"/>
    <w:rPr>
      <w:color w:val="605E5C"/>
      <w:shd w:val="clear" w:color="auto" w:fill="E1DFDD"/>
    </w:rPr>
  </w:style>
  <w:style w:type="paragraph" w:customStyle="1" w:styleId="authoraffil">
    <w:name w:val="authoraffil"/>
    <w:basedOn w:val="Normal"/>
    <w:rsid w:val="00676464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character" w:customStyle="1" w:styleId="authoraffil1">
    <w:name w:val="authoraffil1"/>
    <w:basedOn w:val="Policepardfaut"/>
    <w:rsid w:val="00676464"/>
  </w:style>
  <w:style w:type="paragraph" w:customStyle="1" w:styleId="authorcontactinfoemailcontainer">
    <w:name w:val="authorcontactinfoemailcontainer"/>
    <w:basedOn w:val="Normal"/>
    <w:rsid w:val="00676464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character" w:customStyle="1" w:styleId="authorlabel">
    <w:name w:val="authorlabel"/>
    <w:basedOn w:val="Policepardfaut"/>
    <w:rsid w:val="00676464"/>
  </w:style>
  <w:style w:type="character" w:customStyle="1" w:styleId="given-name">
    <w:name w:val="given-name"/>
    <w:basedOn w:val="Policepardfaut"/>
    <w:rsid w:val="00F37D39"/>
  </w:style>
  <w:style w:type="character" w:customStyle="1" w:styleId="text">
    <w:name w:val="text"/>
    <w:basedOn w:val="Policepardfaut"/>
    <w:rsid w:val="00F37D39"/>
  </w:style>
  <w:style w:type="character" w:customStyle="1" w:styleId="anchor-text">
    <w:name w:val="anchor-text"/>
    <w:basedOn w:val="Policepardfaut"/>
    <w:rsid w:val="00F37D39"/>
  </w:style>
  <w:style w:type="character" w:customStyle="1" w:styleId="spaced">
    <w:name w:val="spaced"/>
    <w:basedOn w:val="Policepardfaut"/>
    <w:rsid w:val="00233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1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6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5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3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7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6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bena8747\Desktop\AA%20of%20CaCl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bena8747\Desktop\AA%20of%20CaCl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bena8747\Desktop\AA%20of%20CaCl2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r-FR" sz="14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DPPH solution </a:t>
            </a:r>
            <a:endParaRPr lang="fr-FR" sz="14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3983949121744396"/>
          <c:y val="0.13893558663816813"/>
          <c:w val="0.80447969534312191"/>
          <c:h val="0.5864905072519944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E$3</c:f>
              <c:strCache>
                <c:ptCount val="1"/>
                <c:pt idx="0">
                  <c:v>Mean (DO)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4:$A$11</c:f>
              <c:numCache>
                <c:formatCode>General</c:formatCode>
                <c:ptCount val="8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240</c:v>
                </c:pt>
                <c:pt idx="5">
                  <c:v>480</c:v>
                </c:pt>
                <c:pt idx="6">
                  <c:v>1440</c:v>
                </c:pt>
                <c:pt idx="7">
                  <c:v>2880</c:v>
                </c:pt>
              </c:numCache>
            </c:numRef>
          </c:xVal>
          <c:yVal>
            <c:numRef>
              <c:f>Sheet1!$E$4:$E$11</c:f>
              <c:numCache>
                <c:formatCode>0.000</c:formatCode>
                <c:ptCount val="8"/>
                <c:pt idx="0">
                  <c:v>0.43366666666666664</c:v>
                </c:pt>
                <c:pt idx="1">
                  <c:v>0.44900000000000001</c:v>
                </c:pt>
                <c:pt idx="2">
                  <c:v>0.46266666666666673</c:v>
                </c:pt>
                <c:pt idx="3">
                  <c:v>0.47899999999999993</c:v>
                </c:pt>
                <c:pt idx="4">
                  <c:v>0.50733333333333341</c:v>
                </c:pt>
                <c:pt idx="5">
                  <c:v>0.54900000000000004</c:v>
                </c:pt>
                <c:pt idx="6">
                  <c:v>0.53233333333333333</c:v>
                </c:pt>
                <c:pt idx="7">
                  <c:v>0.494666666666666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EF-4544-A62A-03F4BD08EC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8983488"/>
        <c:axId val="1828981408"/>
      </c:scatterChart>
      <c:valAx>
        <c:axId val="1828983488"/>
        <c:scaling>
          <c:orientation val="minMax"/>
          <c:max val="3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  <a:endParaRPr lang="fr-FR" sz="1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074079102181192"/>
              <c:y val="0.877684013127051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828981408"/>
        <c:crosses val="autoZero"/>
        <c:crossBetween val="midCat"/>
      </c:valAx>
      <c:valAx>
        <c:axId val="1828981408"/>
        <c:scaling>
          <c:orientation val="minMax"/>
          <c:max val="0.8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 (517nm)</a:t>
                </a:r>
                <a:endParaRPr lang="fr-FR" sz="1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249511796257535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828983488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r-FR" sz="14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CaCl</a:t>
            </a:r>
            <a:r>
              <a:rPr lang="fr-FR" sz="1400" b="0" i="0" baseline="-2500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2</a:t>
            </a:r>
            <a:r>
              <a:rPr lang="fr-FR" sz="14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in DPPH solution</a:t>
            </a:r>
            <a:endParaRPr lang="fr-FR" sz="14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4523294833503902"/>
          <c:y val="0.1342473541018343"/>
          <c:w val="0.79908623822552682"/>
          <c:h val="0.5562982897180046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3</c:f>
              <c:strCache>
                <c:ptCount val="1"/>
                <c:pt idx="0">
                  <c:v>Mean (DO)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K$4:$K$10</c:f>
                <c:numCache>
                  <c:formatCode>General</c:formatCode>
                  <c:ptCount val="7"/>
                  <c:pt idx="0">
                    <c:v>3.5118845842842493E-3</c:v>
                  </c:pt>
                  <c:pt idx="1">
                    <c:v>1.7320508075688789E-3</c:v>
                  </c:pt>
                  <c:pt idx="2">
                    <c:v>2.0816659994661348E-3</c:v>
                  </c:pt>
                  <c:pt idx="3">
                    <c:v>5.131601439446889E-3</c:v>
                  </c:pt>
                  <c:pt idx="4">
                    <c:v>5.8594652770823201E-3</c:v>
                  </c:pt>
                  <c:pt idx="5">
                    <c:v>5.0332229568471705E-3</c:v>
                  </c:pt>
                  <c:pt idx="6">
                    <c:v>1.2701705922171777E-2</c:v>
                  </c:pt>
                </c:numCache>
              </c:numRef>
            </c:plus>
            <c:minus>
              <c:numRef>
                <c:f>Sheet1!$K$4:$K$10</c:f>
                <c:numCache>
                  <c:formatCode>General</c:formatCode>
                  <c:ptCount val="7"/>
                  <c:pt idx="0">
                    <c:v>3.5118845842842493E-3</c:v>
                  </c:pt>
                  <c:pt idx="1">
                    <c:v>1.7320508075688789E-3</c:v>
                  </c:pt>
                  <c:pt idx="2">
                    <c:v>2.0816659994661348E-3</c:v>
                  </c:pt>
                  <c:pt idx="3">
                    <c:v>5.131601439446889E-3</c:v>
                  </c:pt>
                  <c:pt idx="4">
                    <c:v>5.8594652770823201E-3</c:v>
                  </c:pt>
                  <c:pt idx="5">
                    <c:v>5.0332229568471705E-3</c:v>
                  </c:pt>
                  <c:pt idx="6">
                    <c:v>1.270170592217177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4:$A$11</c:f>
              <c:numCache>
                <c:formatCode>General</c:formatCode>
                <c:ptCount val="8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240</c:v>
                </c:pt>
                <c:pt idx="5">
                  <c:v>480</c:v>
                </c:pt>
                <c:pt idx="6">
                  <c:v>1440</c:v>
                </c:pt>
                <c:pt idx="7">
                  <c:v>2880</c:v>
                </c:pt>
              </c:numCache>
            </c:numRef>
          </c:xVal>
          <c:yVal>
            <c:numRef>
              <c:f>Sheet1!$J$4:$J$11</c:f>
              <c:numCache>
                <c:formatCode>0.000</c:formatCode>
                <c:ptCount val="8"/>
                <c:pt idx="0">
                  <c:v>0.43366666666666664</c:v>
                </c:pt>
                <c:pt idx="1">
                  <c:v>0.433</c:v>
                </c:pt>
                <c:pt idx="2">
                  <c:v>0.44266666666666671</c:v>
                </c:pt>
                <c:pt idx="3">
                  <c:v>0.45766666666666667</c:v>
                </c:pt>
                <c:pt idx="4">
                  <c:v>0.48266666666666663</c:v>
                </c:pt>
                <c:pt idx="5">
                  <c:v>0.52133333333333332</c:v>
                </c:pt>
                <c:pt idx="6">
                  <c:v>0.5053333333333333</c:v>
                </c:pt>
                <c:pt idx="7">
                  <c:v>0.4703333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15A-42DD-839F-7749420133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0723040"/>
        <c:axId val="1950715968"/>
      </c:scatterChart>
      <c:valAx>
        <c:axId val="1950723040"/>
        <c:scaling>
          <c:orientation val="minMax"/>
          <c:max val="3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6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  <a:endParaRPr lang="fr-FR" sz="16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815458412526022"/>
              <c:y val="0.861556493202062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950715968"/>
        <c:crosses val="autoZero"/>
        <c:crossBetween val="midCat"/>
      </c:valAx>
      <c:valAx>
        <c:axId val="1950715968"/>
        <c:scaling>
          <c:orientation val="minMax"/>
          <c:max val="0.8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6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 (517nm)</a:t>
                </a:r>
              </a:p>
            </c:rich>
          </c:tx>
          <c:layout>
            <c:manualLayout>
              <c:xMode val="edge"/>
              <c:yMode val="edge"/>
              <c:x val="9.7093715407589962E-3"/>
              <c:y val="0.205610005500367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950723040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r-FR" sz="14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Antioxidant Activity </a:t>
            </a:r>
            <a:r>
              <a:rPr lang="en-US" sz="1400">
                <a:latin typeface="Times New Roman" panose="02020603050405020304" pitchFamily="18" charset="0"/>
                <a:cs typeface="Times New Roman" panose="02020603050405020304" pitchFamily="18" charset="0"/>
              </a:rPr>
              <a:t>of CaCl</a:t>
            </a:r>
            <a:r>
              <a:rPr lang="en-US" sz="1400" baseline="-25000">
                <a:latin typeface="Times New Roman" panose="02020603050405020304" pitchFamily="18" charset="0"/>
                <a:cs typeface="Times New Roman" panose="02020603050405020304" pitchFamily="18" charset="0"/>
              </a:rPr>
              <a:t>2</a:t>
            </a:r>
            <a:endParaRPr lang="en-US" sz="14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27061853083073"/>
          <c:y val="0.14884252337656104"/>
          <c:w val="0.80609542546522372"/>
          <c:h val="0.5970966181969870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O$3</c:f>
              <c:strCache>
                <c:ptCount val="1"/>
                <c:pt idx="0">
                  <c:v>AA % Mean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P$4:$P$1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22652925715266256</c:v>
                  </c:pt>
                  <c:pt idx="2">
                    <c:v>1.9412024575634693E-2</c:v>
                  </c:pt>
                  <c:pt idx="3">
                    <c:v>0.11364214508838584</c:v>
                  </c:pt>
                  <c:pt idx="4">
                    <c:v>0.52117039311951485</c:v>
                  </c:pt>
                  <c:pt idx="5">
                    <c:v>0.7902399672570749</c:v>
                  </c:pt>
                  <c:pt idx="6">
                    <c:v>0.99322803300659912</c:v>
                  </c:pt>
                  <c:pt idx="7">
                    <c:v>1.0197345177888357</c:v>
                  </c:pt>
                </c:numCache>
              </c:numRef>
            </c:plus>
            <c:minus>
              <c:numRef>
                <c:f>Sheet1!$P$4:$P$1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22652925715266256</c:v>
                  </c:pt>
                  <c:pt idx="2">
                    <c:v>1.9412024575634693E-2</c:v>
                  </c:pt>
                  <c:pt idx="3">
                    <c:v>0.11364214508838584</c:v>
                  </c:pt>
                  <c:pt idx="4">
                    <c:v>0.52117039311951485</c:v>
                  </c:pt>
                  <c:pt idx="5">
                    <c:v>0.7902399672570749</c:v>
                  </c:pt>
                  <c:pt idx="6">
                    <c:v>0.99322803300659912</c:v>
                  </c:pt>
                  <c:pt idx="7">
                    <c:v>1.01973451778883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4:$A$11</c:f>
              <c:numCache>
                <c:formatCode>General</c:formatCode>
                <c:ptCount val="8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240</c:v>
                </c:pt>
                <c:pt idx="5">
                  <c:v>480</c:v>
                </c:pt>
                <c:pt idx="6">
                  <c:v>1440</c:v>
                </c:pt>
                <c:pt idx="7">
                  <c:v>2880</c:v>
                </c:pt>
              </c:numCache>
            </c:numRef>
          </c:xVal>
          <c:yVal>
            <c:numRef>
              <c:f>Sheet1!$O$4:$O$11</c:f>
              <c:numCache>
                <c:formatCode>0.000</c:formatCode>
                <c:ptCount val="8"/>
                <c:pt idx="0">
                  <c:v>0</c:v>
                </c:pt>
                <c:pt idx="1">
                  <c:v>3.5636511471700811</c:v>
                </c:pt>
                <c:pt idx="2">
                  <c:v>4.3228247972492646</c:v>
                </c:pt>
                <c:pt idx="3">
                  <c:v>4.4537923203241636</c:v>
                </c:pt>
                <c:pt idx="4">
                  <c:v>4.8590373423527904</c:v>
                </c:pt>
                <c:pt idx="5">
                  <c:v>5.0347410387800773</c:v>
                </c:pt>
                <c:pt idx="6">
                  <c:v>5.0721441869644108</c:v>
                </c:pt>
                <c:pt idx="7">
                  <c:v>4.92192142795362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2BD-4AEF-BC9A-476BB5B11B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6455408"/>
        <c:axId val="1976445424"/>
      </c:scatterChart>
      <c:valAx>
        <c:axId val="1976455408"/>
        <c:scaling>
          <c:orientation val="minMax"/>
          <c:max val="3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  <a:endParaRPr lang="fr-FR" sz="1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3696853874698"/>
              <c:y val="0.893508828274102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976445424"/>
        <c:crosses val="autoZero"/>
        <c:crossBetween val="midCat"/>
      </c:valAx>
      <c:valAx>
        <c:axId val="197644542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A (%)</a:t>
                </a:r>
                <a:endParaRPr lang="fr-FR" sz="1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78134926464885E-2"/>
              <c:y val="0.398336990796417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976455408"/>
        <c:crosses val="autoZero"/>
        <c:crossBetween val="midCat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387</cdr:x>
      <cdr:y>0.01406</cdr:y>
    </cdr:from>
    <cdr:to>
      <cdr:x>0.11141</cdr:x>
      <cdr:y>0.09283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37160" y="38100"/>
          <a:ext cx="502920" cy="2133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fr-FR" kern="1200"/>
        </a:p>
      </cdr:txBody>
    </cdr:sp>
  </cdr:relSizeAnchor>
  <cdr:relSizeAnchor xmlns:cdr="http://schemas.openxmlformats.org/drawingml/2006/chartDrawing">
    <cdr:from>
      <cdr:x>0</cdr:x>
      <cdr:y>0</cdr:y>
    </cdr:from>
    <cdr:to>
      <cdr:x>0.10508</cdr:x>
      <cdr:y>0.0872</cdr:y>
    </cdr:to>
    <cdr:sp macro="" textlink="">
      <cdr:nvSpPr>
        <cdr:cNvPr id="3" name="Zone de texte 2"/>
        <cdr:cNvSpPr txBox="1"/>
      </cdr:nvSpPr>
      <cdr:spPr>
        <a:xfrm xmlns:a="http://schemas.openxmlformats.org/drawingml/2006/main">
          <a:off x="0" y="-1324708"/>
          <a:ext cx="603738" cy="2362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600" b="1" kern="1200"/>
            <a:t>S1.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0338</cdr:x>
      <cdr:y>0.0872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0" y="-4050323"/>
          <a:ext cx="593979" cy="2362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600" b="1" kern="1200"/>
            <a:t>S1.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884</cdr:x>
      <cdr:y>0.01875</cdr:y>
    </cdr:from>
    <cdr:to>
      <cdr:x>0.10202</cdr:x>
      <cdr:y>0.10595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50790" y="50792"/>
          <a:ext cx="535364" cy="2362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600" b="1" kern="1200"/>
            <a:t>S1.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2C82383A-5659-4674-B496-84B11A29D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123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</dc:creator>
  <cp:lastModifiedBy>Nasreddine Benbettaieb</cp:lastModifiedBy>
  <cp:revision>16</cp:revision>
  <cp:lastPrinted>2023-10-08T14:18:00Z</cp:lastPrinted>
  <dcterms:created xsi:type="dcterms:W3CDTF">2023-10-10T09:20:00Z</dcterms:created>
  <dcterms:modified xsi:type="dcterms:W3CDTF">2026-03-05T16:14:00Z</dcterms:modified>
</cp:coreProperties>
</file>